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24CE3" w14:textId="77777777" w:rsidR="00121367" w:rsidRPr="009A69FE" w:rsidRDefault="00121367" w:rsidP="00121367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l Figur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: Forest plot for sub-group analysis of discolouration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crylic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from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osur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to cigarette smoke/extract compared with a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on-exposure control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3B6DE37A" w14:textId="77548E4A" w:rsidR="00EA7922" w:rsidRDefault="00EA7922"/>
    <w:p w14:paraId="01E3B6C1" w14:textId="17E6C5FC" w:rsidR="00121367" w:rsidRDefault="00121367">
      <w:r w:rsidRPr="00500613">
        <w:rPr>
          <w:noProof/>
        </w:rPr>
        <w:drawing>
          <wp:inline distT="0" distB="0" distL="0" distR="0" wp14:anchorId="0B460D0C" wp14:editId="1ACF9393">
            <wp:extent cx="5727700" cy="3595518"/>
            <wp:effectExtent l="0" t="0" r="0" b="0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95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1367" w:rsidSect="00E665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67"/>
    <w:rsid w:val="00121367"/>
    <w:rsid w:val="0070376B"/>
    <w:rsid w:val="00E6650F"/>
    <w:rsid w:val="00EA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291C6"/>
  <w15:chartTrackingRefBased/>
  <w15:docId w15:val="{BCCC6528-FD62-1344-8CFB-9E3ECEC8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367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kar, Rijula (Postgraduate Student)</dc:creator>
  <cp:keywords/>
  <dc:description/>
  <cp:lastModifiedBy>Karanjkar, Rijula (Postgraduate Student)</cp:lastModifiedBy>
  <cp:revision>1</cp:revision>
  <dcterms:created xsi:type="dcterms:W3CDTF">2022-02-08T12:08:00Z</dcterms:created>
  <dcterms:modified xsi:type="dcterms:W3CDTF">2022-02-08T12:09:00Z</dcterms:modified>
</cp:coreProperties>
</file>